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 xml:space="preserve">Table S1. Sequences of primers used for the identification and cloning of cDNAs of flavin-dependent monooxygenases of </w:t>
      </w:r>
      <w:r>
        <w:rPr>
          <w:rFonts w:cs="Times New Roman" w:ascii="Times New Roman" w:hAnsi="Times New Roman"/>
          <w:b/>
          <w:i/>
          <w:lang w:val="en-US"/>
        </w:rPr>
        <w:t>Zonocerus variegatus</w:t>
      </w:r>
      <w:r>
        <w:rPr>
          <w:rFonts w:cs="Times New Roman" w:ascii="Times New Roman" w:hAnsi="Times New Roman"/>
          <w:b/>
          <w:lang w:val="en-US"/>
        </w:rPr>
        <w:t>.</w:t>
      </w:r>
      <w:r>
        <w:rPr/>
        <w:t xml:space="preserve"> Recognition sites of restriction endonucleases used for cloning are underlined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5863"/>
        <w:gridCol w:w="2633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.</w:t>
            </w:r>
          </w:p>
        </w:tc>
        <w:tc>
          <w:tcPr>
            <w:tcW w:w="5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Sequence</w:t>
            </w:r>
          </w:p>
        </w:tc>
        <w:tc>
          <w:tcPr>
            <w:tcW w:w="2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roperties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1</w:t>
            </w:r>
          </w:p>
        </w:tc>
        <w:tc>
          <w:tcPr>
            <w:tcW w:w="5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GTC GAC TCG AGA ATT C(T)</w:t>
            </w:r>
            <w:r>
              <w:rPr>
                <w:rFonts w:cs="Courier New" w:ascii="Courier New" w:hAnsi="Courier New"/>
                <w:sz w:val="22"/>
                <w:szCs w:val="22"/>
                <w:vertAlign w:val="subscript"/>
                <w:lang w:val="en-US"/>
              </w:rPr>
              <w:t>17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-3’</w:t>
            </w:r>
          </w:p>
        </w:tc>
        <w:tc>
          <w:tcPr>
            <w:tcW w:w="2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ligo(dT) primer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2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GGN GGN ACI TGG MGN TAY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egenerate primer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3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GGN CCN GCI CCD ATN AC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egenerate primer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4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’-dAAA AGA GAT TAT GGC TTT CCC CGA TTT T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’RACE ZvFMOa and ZvFMOc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5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GGT ACG TCC CTC CAC ATT T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FMO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6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AGT ACA TAC AGC GAC TGC GTC AAA TT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FMO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7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AAA CTT CAC CAG CTT CCT AAG GTC AAA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FMO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8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AGA ATG TCA TCG ATG TCA ATG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FMOc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09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TCT GCC GTC CAC GGA AAT TGT TAC TC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FMOc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0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CTA CGT GAT GAT GAA ACT TGA TCA GTT TT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FMOc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1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5’-dTAT A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  <w:lang w:val="en-US"/>
              </w:rPr>
              <w:t>CA TAT G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CG TCA GGT CGC TGT ATT GGG AGC A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pression ZvFMO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2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 xml:space="preserve">5’-dTAT 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  <w:lang w:val="en-US"/>
              </w:rPr>
              <w:t>CTC GAG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 xml:space="preserve"> TAT CTT TTC ATA ATT TTC GTT GTC GAC AAT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pression ZvFMO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3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5’-dTAT A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  <w:lang w:val="en-US"/>
              </w:rPr>
              <w:t>CA TAT G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CG TCG GGT GGC TGT ATT GGG AGC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pression ZvFMOc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4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 xml:space="preserve">5’-dTAT 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  <w:lang w:val="en-US"/>
              </w:rPr>
              <w:t>CTC GAG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 xml:space="preserve"> GTA TAT CTT TTT ATA ATT TTC GTT GTC GAT T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pression ZvFMOc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5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GGT CGT TGT ATG TAC TGG GCA AAC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’RACE ZvPNO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6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ATG TGG TGT TAC TGT AGA CGA GAA GTA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’RACE ZvPNO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7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TAG AAT TTC ATC GAC GTC AGT 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PNO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8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AAT CAG AAC GCG TTT ATT CCT AAA AGG 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PNO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19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AGC TTC CTA AGG TCA AAG GCA TCA G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RACE ZvPNO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20</w:t>
            </w:r>
          </w:p>
        </w:tc>
        <w:tc>
          <w:tcPr>
            <w:tcW w:w="5863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TAT 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G TCT C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C ATG CGT CGG GTG GCT GTA TTG GGA G-3’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pression ZvPNO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21</w:t>
            </w:r>
          </w:p>
        </w:tc>
        <w:tc>
          <w:tcPr>
            <w:tcW w:w="5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5’-dTAT 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C GGC CGC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 xml:space="preserve"> GTA TAT CTT TTT ATA ATT TTC GTT GTC GAT A-3’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xpression ZvP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08"/>
        <w:tab w:val="left" w:pos="1134" w:leader="none"/>
      </w:tabs>
      <w:spacing w:lineRule="atLeast" w:line="360" w:before="240" w:after="60"/>
      <w:jc w:val="both"/>
      <w:textAlignment w:val="baseline"/>
      <w:outlineLvl w:val="2"/>
    </w:pPr>
    <w:rPr>
      <w:rFonts w:ascii="Times New Roman" w:hAnsi="Times New Roman" w:eastAsia="SimSun;宋体" w:cs="Arial"/>
      <w:b/>
      <w:bCs/>
      <w:sz w:val="28"/>
      <w:szCs w:val="26"/>
      <w:lang w:eastAsia="zh-CN"/>
    </w:rPr>
  </w:style>
  <w:style w:type="paragraph" w:styleId="Heading4">
    <w:name w:val="Heading 4"/>
    <w:basedOn w:val="Heading3"/>
    <w:next w:val="Normal"/>
    <w:qFormat/>
    <w:pPr>
      <w:keepLines/>
      <w:numPr>
        <w:ilvl w:val="3"/>
        <w:numId w:val="1"/>
      </w:numPr>
      <w:tabs>
        <w:tab w:val="clear" w:pos="1134"/>
        <w:tab w:val="left" w:pos="1418" w:leader="none"/>
      </w:tabs>
      <w:spacing w:lineRule="auto" w:line="360" w:before="320" w:after="160"/>
      <w:outlineLvl w:val="3"/>
    </w:pPr>
    <w:rPr>
      <w:rFonts w:eastAsia="Times New Roman" w:cs="Times New Roman"/>
      <w:bCs w:val="false"/>
      <w:kern w:val="2"/>
      <w:sz w:val="32"/>
      <w:szCs w:val="24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4:13:00Z</dcterms:created>
  <dc:creator>DO</dc:creator>
  <dc:description/>
  <cp:keywords/>
  <dc:language>en-US</dc:language>
  <cp:lastModifiedBy>DO</cp:lastModifiedBy>
  <cp:lastPrinted>2011-03-09T12:10:00Z</cp:lastPrinted>
  <dcterms:modified xsi:type="dcterms:W3CDTF">2011-06-10T14:09:00Z</dcterms:modified>
  <cp:revision>3</cp:revision>
  <dc:subject/>
  <dc:title>Table S2</dc:title>
</cp:coreProperties>
</file>